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851"/>
        <w:gridCol w:w="567"/>
        <w:gridCol w:w="708"/>
        <w:gridCol w:w="709"/>
        <w:gridCol w:w="1843"/>
        <w:gridCol w:w="3402"/>
      </w:tblGrid>
      <w:tr>
        <w:trPr>
          <w:trHeight w:val="255" w:hRule="atLeast"/>
        </w:trPr>
        <w:tc>
          <w:tcPr>
            <w:tcW w:w="1059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Table S5 | Subgroup analysis histology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ub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experim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stud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I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IRI onl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IRI + IP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SMD and 95% confidence interva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2 [0.89, 1.35]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19685</wp:posOffset>
                  </wp:positionV>
                  <wp:extent cx="2030730" cy="1901825"/>
                  <wp:effectExtent l="0" t="0" r="0" b="0"/>
                  <wp:wrapNone/>
                  <wp:docPr id="1" name="Picture 6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6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9284" t="10429" r="869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730" cy="190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early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1 [0.77, 1.25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lat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0 [1.64, 3.35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continuo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0 [0.87, 1.54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raction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3 [0.71, 1.35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IP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4 [0.81, 1.28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4 [0.79, 1.30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6 [0.78, 2.14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66 [1.15, 2.17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8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7 [0.71, 1.23]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59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RI = ischemia-reperfusion injury, IPC = ischemic preconditioning, SMD = standardized mean difference, LIPC = local ischemic preconditioning, RIPC = remote ischemic preconditioning</w:t>
            </w:r>
          </w:p>
        </w:tc>
      </w:tr>
    </w:tbl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1:20:00Z</dcterms:created>
  <dc:creator>Wever</dc:creator>
  <dc:description/>
  <cp:keywords/>
  <dc:language>en-US</dc:language>
  <cp:lastModifiedBy>K.E. Wever</cp:lastModifiedBy>
  <dcterms:modified xsi:type="dcterms:W3CDTF">2012-01-27T1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